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61F68" w14:textId="55FB018D" w:rsidR="000D59F2" w:rsidRDefault="009D57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57B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97762B4" w14:textId="77777777" w:rsidR="00EB0951" w:rsidRDefault="00EB09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019B18" w14:textId="44AAC825" w:rsidR="009D57B8" w:rsidRDefault="009D57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="00AC41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C01F7BC" w14:textId="01FDEA60" w:rsidR="009D57B8" w:rsidRDefault="009D57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c">
            <w:drawing>
              <wp:inline distT="0" distB="0" distL="0" distR="0" wp14:anchorId="63F5CE16" wp14:editId="7EF12074">
                <wp:extent cx="5740400" cy="3289796"/>
                <wp:effectExtent l="0" t="0" r="0" b="6350"/>
                <wp:docPr id="1" name="画布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" name="矩形 2"/>
                        <wps:cNvSpPr/>
                        <wps:spPr>
                          <a:xfrm>
                            <a:off x="22" y="36007"/>
                            <a:ext cx="3974298" cy="367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6108F5" w14:textId="4A22E405" w:rsidR="009B3016" w:rsidRPr="00EB0951" w:rsidRDefault="009D57B8" w:rsidP="0029339E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szCs w:val="21"/>
                                </w:rPr>
                                <w:t>Part 1: Dose escal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矩形 3"/>
                        <wps:cNvSpPr/>
                        <wps:spPr>
                          <a:xfrm>
                            <a:off x="22" y="1757073"/>
                            <a:ext cx="3998667" cy="3120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F085BAA" w14:textId="379268DC" w:rsidR="009B3016" w:rsidRPr="00EB0951" w:rsidRDefault="009D57B8" w:rsidP="0029339E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 xml:space="preserve">Part </w:t>
                              </w:r>
                              <w:r w:rsidR="00325707" w:rsidRPr="00EB0951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>2</w:t>
                              </w:r>
                              <w:r w:rsidRPr="00EB0951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 xml:space="preserve">: Dose </w:t>
                              </w:r>
                              <w:r w:rsidR="00325707" w:rsidRPr="00EB0951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>expansion</w:t>
                              </w:r>
                              <w:r w:rsidR="00C22718" w:rsidRPr="00EB0951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箭头: 五边形 4"/>
                        <wps:cNvSpPr/>
                        <wps:spPr>
                          <a:xfrm>
                            <a:off x="15314" y="526241"/>
                            <a:ext cx="950162" cy="536564"/>
                          </a:xfrm>
                          <a:prstGeom prst="homePlat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EAFBDF" w14:textId="7CAC38D0" w:rsidR="000F62FE" w:rsidRPr="00EB0951" w:rsidRDefault="000F62FE" w:rsidP="000F62F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hAnsi="Times New Roman" w:cs="Times New Roman" w:hint="cs"/>
                                  <w:color w:val="000000" w:themeColor="text1"/>
                                  <w:szCs w:val="21"/>
                                </w:rPr>
                                <w:t>S</w:t>
                              </w:r>
                              <w:r w:rsidRPr="00EB095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>creening</w:t>
                              </w:r>
                            </w:p>
                            <w:p w14:paraId="760C7DEB" w14:textId="0E1DBAAB" w:rsidR="000F62FE" w:rsidRPr="00EB0951" w:rsidRDefault="00973A0C" w:rsidP="000F62F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 xml:space="preserve">Day </w:t>
                              </w:r>
                              <w:r w:rsidR="000F62FE" w:rsidRPr="00EB0951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Cs w:val="21"/>
                                </w:rPr>
                                <w:t>-</w:t>
                              </w:r>
                              <w:r w:rsidR="000F62FE" w:rsidRPr="00EB095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>28</w:t>
                              </w:r>
                              <w:r w:rsidRPr="00EB095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>~-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箭头: 五边形 5"/>
                        <wps:cNvSpPr/>
                        <wps:spPr>
                          <a:xfrm>
                            <a:off x="1007353" y="506172"/>
                            <a:ext cx="949960" cy="541309"/>
                          </a:xfrm>
                          <a:prstGeom prst="homePlat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F0E902" w14:textId="258EF183" w:rsidR="000F62FE" w:rsidRPr="00EB0951" w:rsidRDefault="000F62FE" w:rsidP="000F62FE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PK run-in</w:t>
                              </w:r>
                            </w:p>
                            <w:p w14:paraId="77D3FBB0" w14:textId="592B75CB" w:rsidR="00973A0C" w:rsidRPr="00EB0951" w:rsidRDefault="00973A0C" w:rsidP="000F62FE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eastAsia="等线" w:hAnsi="Times New Roman" w:cs="Times New Roman" w:hint="eastAsia"/>
                                  <w:color w:val="000000"/>
                                  <w:szCs w:val="21"/>
                                </w:rPr>
                                <w:t>Day</w:t>
                              </w:r>
                              <w:r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 -7~-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箭头: 五边形 7"/>
                        <wps:cNvSpPr/>
                        <wps:spPr>
                          <a:xfrm>
                            <a:off x="4536241" y="506221"/>
                            <a:ext cx="1163603" cy="494499"/>
                          </a:xfrm>
                          <a:prstGeom prst="homePlat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681193" w14:textId="79F43A56" w:rsidR="004F7FF5" w:rsidRPr="00EB0951" w:rsidRDefault="000F62FE" w:rsidP="000F62FE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Safety follow-up</w:t>
                              </w:r>
                              <w:r w:rsidR="00446EB7"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 f</w:t>
                              </w:r>
                              <w:r w:rsidR="004F7FF5"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or </w:t>
                              </w:r>
                              <w:r w:rsidR="004F7FF5" w:rsidRPr="00EB0951">
                                <w:rPr>
                                  <w:rFonts w:ascii="Times New Roman" w:eastAsia="等线" w:hAnsi="Times New Roman" w:cs="Times New Roman" w:hint="eastAsia"/>
                                  <w:color w:val="000000"/>
                                  <w:szCs w:val="21"/>
                                </w:rPr>
                                <w:t>3</w:t>
                              </w:r>
                              <w:r w:rsidR="004F7FF5"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0 day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箭头: 五边形 8"/>
                        <wps:cNvSpPr/>
                        <wps:spPr>
                          <a:xfrm>
                            <a:off x="2008504" y="501220"/>
                            <a:ext cx="1460086" cy="525311"/>
                          </a:xfrm>
                          <a:prstGeom prst="homePlat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81DD89" w14:textId="487656EA" w:rsidR="000F62FE" w:rsidRPr="00EB0951" w:rsidRDefault="004D0784" w:rsidP="000F62FE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4D0784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Tunlametinib</w:t>
                              </w:r>
                              <w:r w:rsidR="000F62FE"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  <w:r w:rsidR="00EB0951"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0.5</w:t>
                              </w:r>
                              <w:r w:rsidR="00603677"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~18 mg BID</w:t>
                              </w:r>
                              <w:r w:rsidR="00E60045"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 for 28 day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箭头: 五边形 9"/>
                        <wps:cNvSpPr/>
                        <wps:spPr>
                          <a:xfrm>
                            <a:off x="36968" y="2203182"/>
                            <a:ext cx="949960" cy="535940"/>
                          </a:xfrm>
                          <a:prstGeom prst="homePlat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DF0B90" w14:textId="77777777" w:rsidR="00603677" w:rsidRPr="00EB0951" w:rsidRDefault="00603677" w:rsidP="00603677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Screening</w:t>
                              </w:r>
                            </w:p>
                            <w:p w14:paraId="73CB6D60" w14:textId="64DC0C89" w:rsidR="00603677" w:rsidRPr="00EB0951" w:rsidRDefault="00603677" w:rsidP="00603677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Day -28~-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箭头: 五边形 10"/>
                        <wps:cNvSpPr/>
                        <wps:spPr>
                          <a:xfrm>
                            <a:off x="1053535" y="2253268"/>
                            <a:ext cx="1536517" cy="377027"/>
                          </a:xfrm>
                          <a:prstGeom prst="homePlat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B4F2A9" w14:textId="7529033B" w:rsidR="00603677" w:rsidRPr="00EB0951" w:rsidRDefault="004D0784" w:rsidP="00603677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4D0784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Tunlametinib</w:t>
                              </w:r>
                              <w:r w:rsidR="00603677"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 at RP2D</w:t>
                              </w:r>
                            </w:p>
                            <w:p w14:paraId="49A686C5" w14:textId="77777777" w:rsidR="00603677" w:rsidRPr="00EB0951" w:rsidRDefault="00603677" w:rsidP="00603677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箭头: 五边形 11"/>
                        <wps:cNvSpPr/>
                        <wps:spPr>
                          <a:xfrm>
                            <a:off x="2657348" y="2203196"/>
                            <a:ext cx="1373162" cy="480244"/>
                          </a:xfrm>
                          <a:prstGeom prst="homePlat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0E05B7" w14:textId="1A99A455" w:rsidR="004F7FF5" w:rsidRPr="00EB0951" w:rsidRDefault="00E60045" w:rsidP="00E60045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Safety follow-up</w:t>
                              </w:r>
                              <w:r w:rsidR="00446EB7"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 f</w:t>
                              </w:r>
                              <w:r w:rsidR="004F7FF5"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or 30 day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矩形 12"/>
                        <wps:cNvSpPr/>
                        <wps:spPr>
                          <a:xfrm>
                            <a:off x="997240" y="1231194"/>
                            <a:ext cx="969590" cy="39334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A99724F" w14:textId="393605A9" w:rsidR="00544A24" w:rsidRPr="00EB0951" w:rsidRDefault="00544A24" w:rsidP="00544A2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Cs w:val="21"/>
                                </w:rPr>
                                <w:t>Single do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矩形 13"/>
                        <wps:cNvSpPr/>
                        <wps:spPr>
                          <a:xfrm>
                            <a:off x="2025650" y="1242169"/>
                            <a:ext cx="2433966" cy="3930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29D415" w14:textId="10471890" w:rsidR="00544A24" w:rsidRPr="00EB0951" w:rsidRDefault="00544A24" w:rsidP="00544A24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Multiple dos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矩形 14"/>
                        <wps:cNvSpPr/>
                        <wps:spPr>
                          <a:xfrm>
                            <a:off x="1079077" y="2860914"/>
                            <a:ext cx="1521090" cy="3924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2BB4FC" w14:textId="77777777" w:rsidR="00544A24" w:rsidRPr="00EB0951" w:rsidRDefault="00544A24" w:rsidP="00544A24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Multiple dos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箭头: 五边形 16"/>
                        <wps:cNvSpPr/>
                        <wps:spPr>
                          <a:xfrm>
                            <a:off x="3520880" y="491875"/>
                            <a:ext cx="949960" cy="541020"/>
                          </a:xfrm>
                          <a:prstGeom prst="homePlat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64E197" w14:textId="4F041313" w:rsidR="00CA00D2" w:rsidRPr="00EB0951" w:rsidRDefault="00CA00D2" w:rsidP="00CA00D2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EB095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Continued treat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3F5CE16" id="画布 1" o:spid="_x0000_s1026" editas="canvas" style="width:452pt;height:259.05pt;mso-position-horizontal-relative:char;mso-position-vertical-relative:line" coordsize="57404,328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404;height:32893;visibility:visible;mso-wrap-style:square" filled="t">
                  <v:fill o:detectmouseclick="t"/>
                  <v:path o:connecttype="none"/>
                </v:shape>
                <v:rect id="矩形 2" o:spid="_x0000_s1028" style="position:absolute;top:360;width:39743;height:36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" filled="f" stroked="f" strokeweight="1pt">
                  <v:textbox>
                    <w:txbxContent>
                      <w:p w14:paraId="1A6108F5" w14:textId="4A22E405" w:rsidR="009B3016" w:rsidRPr="00EB0951" w:rsidRDefault="009D57B8" w:rsidP="0029339E">
                        <w:pPr>
                          <w:jc w:val="left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1"/>
                          </w:rPr>
                        </w:pPr>
                        <w:r w:rsidRPr="00EB0951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szCs w:val="21"/>
                          </w:rPr>
                          <w:t>Part 1: Dose escalation</w:t>
                        </w:r>
                      </w:p>
                    </w:txbxContent>
                  </v:textbox>
                </v:rect>
                <v:rect id="矩形 3" o:spid="_x0000_s1029" style="position:absolute;top:17570;width:39986;height:3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" filled="f" stroked="f" strokeweight="1pt">
                  <v:textbox>
                    <w:txbxContent>
                      <w:p w14:paraId="6F085BAA" w14:textId="379268DC" w:rsidR="009B3016" w:rsidRPr="00EB0951" w:rsidRDefault="009D57B8" w:rsidP="0029339E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szCs w:val="21"/>
                          </w:rPr>
                        </w:pPr>
                        <w:r w:rsidRPr="00EB0951"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szCs w:val="21"/>
                          </w:rPr>
                          <w:t xml:space="preserve">Part </w:t>
                        </w:r>
                        <w:r w:rsidR="00325707" w:rsidRPr="00EB0951"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szCs w:val="21"/>
                          </w:rPr>
                          <w:t>2</w:t>
                        </w:r>
                        <w:r w:rsidRPr="00EB0951"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szCs w:val="21"/>
                          </w:rPr>
                          <w:t xml:space="preserve">: Dose </w:t>
                        </w:r>
                        <w:r w:rsidR="00325707" w:rsidRPr="00EB0951"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szCs w:val="21"/>
                          </w:rPr>
                          <w:t>expansion</w:t>
                        </w:r>
                        <w:r w:rsidR="00C22718" w:rsidRPr="00EB0951"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szCs w:val="21"/>
                          </w:rPr>
                          <w:t xml:space="preserve"> </w:t>
                        </w:r>
                      </w:p>
                    </w:txbxContent>
                  </v:textbox>
                </v:rect>
                <v:shapetype id="_x0000_t15" coordsize="21600,21600" o:spt="15" adj="16200" path="m@0,l,,,21600@0,21600,21600,10800xe">
                  <v:stroke joinstyle="miter"/>
                  <v:formulas>
                    <v:f eqn="val #0"/>
                    <v:f eqn="prod #0 1 2"/>
                  </v:formulas>
                  <v:path gradientshapeok="t" o:connecttype="custom" o:connectlocs="@1,0;0,10800;@1,21600;21600,10800" o:connectangles="270,180,90,0" textboxrect="0,0,10800,21600;0,0,16200,21600;0,0,21600,21600"/>
                  <v:handles>
                    <v:h position="#0,topLeft" xrange="0,21600"/>
                  </v:handles>
                </v:shapetype>
                <v:shape id="箭头: 五边形 4" o:spid="_x0000_s1030" type="#_x0000_t15" style="position:absolute;left:153;top:5262;width:9501;height:53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" adj="15501" fillcolor="white [3201]" strokecolor="black [3213]" strokeweight="1pt">
                  <v:textbox>
                    <w:txbxContent>
                      <w:p w14:paraId="00EAFBDF" w14:textId="7CAC38D0" w:rsidR="000F62FE" w:rsidRPr="00EB0951" w:rsidRDefault="000F62FE" w:rsidP="000F62F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 w:rsidRPr="00EB0951">
                          <w:rPr>
                            <w:rFonts w:ascii="Times New Roman" w:hAnsi="Times New Roman" w:cs="Times New Roman" w:hint="cs"/>
                            <w:color w:val="000000" w:themeColor="text1"/>
                            <w:szCs w:val="21"/>
                          </w:rPr>
                          <w:t>S</w:t>
                        </w:r>
                        <w:r w:rsidRPr="00EB095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>creening</w:t>
                        </w:r>
                      </w:p>
                      <w:p w14:paraId="760C7DEB" w14:textId="0E1DBAAB" w:rsidR="000F62FE" w:rsidRPr="00EB0951" w:rsidRDefault="00973A0C" w:rsidP="000F62FE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 w:rsidRPr="00EB095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 xml:space="preserve">Day </w:t>
                        </w:r>
                        <w:r w:rsidR="000F62FE" w:rsidRPr="00EB0951">
                          <w:rPr>
                            <w:rFonts w:ascii="Times New Roman" w:hAnsi="Times New Roman" w:cs="Times New Roman" w:hint="eastAsia"/>
                            <w:color w:val="000000" w:themeColor="text1"/>
                            <w:szCs w:val="21"/>
                          </w:rPr>
                          <w:t>-</w:t>
                        </w:r>
                        <w:r w:rsidR="000F62FE" w:rsidRPr="00EB095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>28</w:t>
                        </w:r>
                        <w:r w:rsidRPr="00EB095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>~-7</w:t>
                        </w:r>
                      </w:p>
                    </w:txbxContent>
                  </v:textbox>
                </v:shape>
                <v:shape id="箭头: 五边形 5" o:spid="_x0000_s1031" type="#_x0000_t15" style="position:absolute;left:10073;top:5061;width:9500;height:54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" adj="15446" fillcolor="white [3201]" strokecolor="black [3213]" strokeweight="1pt">
                  <v:textbox>
                    <w:txbxContent>
                      <w:p w14:paraId="6BF0E902" w14:textId="258EF183" w:rsidR="000F62FE" w:rsidRPr="00EB0951" w:rsidRDefault="000F62FE" w:rsidP="000F62FE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PK run-in</w:t>
                        </w:r>
                      </w:p>
                      <w:p w14:paraId="77D3FBB0" w14:textId="592B75CB" w:rsidR="00973A0C" w:rsidRPr="00EB0951" w:rsidRDefault="00973A0C" w:rsidP="000F62FE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EB0951">
                          <w:rPr>
                            <w:rFonts w:ascii="Times New Roman" w:eastAsia="等线" w:hAnsi="Times New Roman" w:cs="Times New Roman" w:hint="eastAsia"/>
                            <w:color w:val="000000"/>
                            <w:szCs w:val="21"/>
                          </w:rPr>
                          <w:t>Day</w:t>
                        </w:r>
                        <w:r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 -7~-1</w:t>
                        </w:r>
                      </w:p>
                    </w:txbxContent>
                  </v:textbox>
                </v:shape>
                <v:shape id="箭头: 五边形 7" o:spid="_x0000_s1032" type="#_x0000_t15" style="position:absolute;left:45362;top:5062;width:11636;height:49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" adj="17010" fillcolor="white [3201]" strokecolor="black [3213]" strokeweight="1pt">
                  <v:textbox>
                    <w:txbxContent>
                      <w:p w14:paraId="1C681193" w14:textId="79F43A56" w:rsidR="004F7FF5" w:rsidRPr="00EB0951" w:rsidRDefault="000F62FE" w:rsidP="000F62FE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Safety follow-up</w:t>
                        </w:r>
                        <w:r w:rsidR="00446EB7"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 f</w:t>
                        </w:r>
                        <w:r w:rsidR="004F7FF5"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or </w:t>
                        </w:r>
                        <w:r w:rsidR="004F7FF5" w:rsidRPr="00EB0951">
                          <w:rPr>
                            <w:rFonts w:ascii="Times New Roman" w:eastAsia="等线" w:hAnsi="Times New Roman" w:cs="Times New Roman" w:hint="eastAsia"/>
                            <w:color w:val="000000"/>
                            <w:szCs w:val="21"/>
                          </w:rPr>
                          <w:t>3</w:t>
                        </w:r>
                        <w:r w:rsidR="004F7FF5"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0 days</w:t>
                        </w:r>
                      </w:p>
                    </w:txbxContent>
                  </v:textbox>
                </v:shape>
                <v:shape id="箭头: 五边形 8" o:spid="_x0000_s1033" type="#_x0000_t15" style="position:absolute;left:20085;top:5012;width:14600;height:52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" adj="17714" fillcolor="white [3201]" strokecolor="black [3213]" strokeweight="1pt">
                  <v:textbox>
                    <w:txbxContent>
                      <w:p w14:paraId="5081DD89" w14:textId="487656EA" w:rsidR="000F62FE" w:rsidRPr="00EB0951" w:rsidRDefault="004D0784" w:rsidP="000F62FE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4D0784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Tunlametinib</w:t>
                        </w:r>
                        <w:r w:rsidR="000F62FE"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 </w:t>
                        </w:r>
                        <w:r w:rsidR="00EB0951"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0.5</w:t>
                        </w:r>
                        <w:r w:rsidR="00603677"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~18 mg BID</w:t>
                        </w:r>
                        <w:r w:rsidR="00E60045"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 for 28 days</w:t>
                        </w:r>
                      </w:p>
                    </w:txbxContent>
                  </v:textbox>
                </v:shape>
                <v:shape id="箭头: 五边形 9" o:spid="_x0000_s1034" type="#_x0000_t15" style="position:absolute;left:369;top:22031;width:9500;height:5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" adj="15507" fillcolor="white [3201]" strokecolor="black [3213]" strokeweight="1pt">
                  <v:textbox>
                    <w:txbxContent>
                      <w:p w14:paraId="5CDF0B90" w14:textId="77777777" w:rsidR="00603677" w:rsidRPr="00EB0951" w:rsidRDefault="00603677" w:rsidP="00603677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Screening</w:t>
                        </w:r>
                      </w:p>
                      <w:p w14:paraId="73CB6D60" w14:textId="64DC0C89" w:rsidR="00603677" w:rsidRPr="00EB0951" w:rsidRDefault="00603677" w:rsidP="00603677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Day -28~-1</w:t>
                        </w:r>
                      </w:p>
                    </w:txbxContent>
                  </v:textbox>
                </v:shape>
                <v:shape id="箭头: 五边形 10" o:spid="_x0000_s1035" type="#_x0000_t15" style="position:absolute;left:10535;top:22532;width:15365;height:37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" adj="18950" fillcolor="white [3201]" strokecolor="black [3213]" strokeweight="1pt">
                  <v:textbox>
                    <w:txbxContent>
                      <w:p w14:paraId="35B4F2A9" w14:textId="7529033B" w:rsidR="00603677" w:rsidRPr="00EB0951" w:rsidRDefault="004D0784" w:rsidP="00603677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4D0784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Tunlametinib</w:t>
                        </w:r>
                        <w:r w:rsidR="00603677"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 at RP2D</w:t>
                        </w:r>
                      </w:p>
                      <w:p w14:paraId="49A686C5" w14:textId="77777777" w:rsidR="00603677" w:rsidRPr="00EB0951" w:rsidRDefault="00603677" w:rsidP="00603677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</w:p>
                    </w:txbxContent>
                  </v:textbox>
                </v:shape>
                <v:shape id="箭头: 五边形 11" o:spid="_x0000_s1036" type="#_x0000_t15" style="position:absolute;left:26573;top:22031;width:13732;height:48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" adj="17823" fillcolor="white [3201]" strokecolor="black [3213]" strokeweight="1pt">
                  <v:textbox>
                    <w:txbxContent>
                      <w:p w14:paraId="100E05B7" w14:textId="1A99A455" w:rsidR="004F7FF5" w:rsidRPr="00EB0951" w:rsidRDefault="00E60045" w:rsidP="00E60045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Safety follow-up</w:t>
                        </w:r>
                        <w:r w:rsidR="00446EB7"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 f</w:t>
                        </w:r>
                        <w:r w:rsidR="004F7FF5"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or 30 days</w:t>
                        </w:r>
                      </w:p>
                    </w:txbxContent>
                  </v:textbox>
                </v:shape>
                <v:rect id="矩形 12" o:spid="_x0000_s1037" style="position:absolute;left:9972;top:12311;width:9696;height:39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" filled="f" strokecolor="black [3213]" strokeweight="1pt">
                  <v:textbox>
                    <w:txbxContent>
                      <w:p w14:paraId="3A99724F" w14:textId="393605A9" w:rsidR="00544A24" w:rsidRPr="00EB0951" w:rsidRDefault="00544A24" w:rsidP="00544A24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</w:pPr>
                        <w:r w:rsidRPr="00EB0951">
                          <w:rPr>
                            <w:rFonts w:ascii="Times New Roman" w:hAnsi="Times New Roman" w:cs="Times New Roman"/>
                            <w:color w:val="000000" w:themeColor="text1"/>
                            <w:szCs w:val="21"/>
                          </w:rPr>
                          <w:t>Single dose</w:t>
                        </w:r>
                      </w:p>
                    </w:txbxContent>
                  </v:textbox>
                </v:rect>
                <v:rect id="矩形 13" o:spid="_x0000_s1038" style="position:absolute;left:20256;top:12421;width:24340;height:39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<v:textbox>
                    <w:txbxContent>
                      <w:p w14:paraId="7E29D415" w14:textId="10471890" w:rsidR="00544A24" w:rsidRPr="00EB0951" w:rsidRDefault="00544A24" w:rsidP="00544A24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Multiple doses</w:t>
                        </w:r>
                      </w:p>
                    </w:txbxContent>
                  </v:textbox>
                </v:rect>
                <v:rect id="矩形 14" o:spid="_x0000_s1039" style="position:absolute;left:10790;top:28609;width:15211;height:39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BCWwwAAANsAAAAPAAAAZHJzL2Rvd25yZXYueG1sRE9Na8JA&#10;EL0X/A/LCL2Ibiyl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+3QQlsMAAADbAAAADwAA&#10;AAAAAAAAAAAAAAAHAgAAZHJzL2Rvd25yZXYueG1sUEsFBgAAAAADAAMAtwAAAPcCAAAAAA==&#10;" filled="f" strokecolor="black [3213]" strokeweight="1pt">
                  <v:textbox>
                    <w:txbxContent>
                      <w:p w14:paraId="6A2BB4FC" w14:textId="77777777" w:rsidR="00544A24" w:rsidRPr="00EB0951" w:rsidRDefault="00544A24" w:rsidP="00544A24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Multiple doses</w:t>
                        </w:r>
                      </w:p>
                    </w:txbxContent>
                  </v:textbox>
                </v:rect>
                <v:shape id="箭头: 五边形 16" o:spid="_x0000_s1040" type="#_x0000_t15" style="position:absolute;left:35208;top:4918;width:9500;height:54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" adj="15449" fillcolor="white [3201]" strokecolor="black [3213]" strokeweight="1pt">
                  <v:textbox>
                    <w:txbxContent>
                      <w:p w14:paraId="5164E197" w14:textId="4F041313" w:rsidR="00CA00D2" w:rsidRPr="00EB0951" w:rsidRDefault="00CA00D2" w:rsidP="00CA00D2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EB0951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Continued treatmen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8AB77C5" w14:textId="77777777" w:rsidR="00B35B3E" w:rsidRPr="003D026D" w:rsidRDefault="00AC4117" w:rsidP="00B35B3E">
      <w:pPr>
        <w:rPr>
          <w:rFonts w:ascii="Times New Roman" w:hAnsi="Times New Roman" w:cs="Times New Roman"/>
          <w:szCs w:val="21"/>
        </w:rPr>
      </w:pPr>
      <w:r w:rsidRPr="003D026D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3D026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D026D">
        <w:rPr>
          <w:rFonts w:ascii="Times New Roman" w:hAnsi="Times New Roman" w:cs="Times New Roman" w:hint="eastAsia"/>
          <w:b/>
          <w:bCs/>
          <w:szCs w:val="21"/>
        </w:rPr>
        <w:t>Figure</w:t>
      </w:r>
      <w:r w:rsidRPr="003D026D">
        <w:rPr>
          <w:rFonts w:ascii="Times New Roman" w:hAnsi="Times New Roman" w:cs="Times New Roman"/>
          <w:b/>
          <w:bCs/>
          <w:szCs w:val="21"/>
        </w:rPr>
        <w:t xml:space="preserve"> 1: Study designs for part 1 and part 2 of this study.</w:t>
      </w:r>
      <w:r w:rsidR="00B35B3E" w:rsidRPr="003D026D">
        <w:rPr>
          <w:rFonts w:ascii="Times New Roman" w:hAnsi="Times New Roman" w:cs="Times New Roman"/>
          <w:b/>
          <w:bCs/>
          <w:szCs w:val="21"/>
        </w:rPr>
        <w:t xml:space="preserve"> </w:t>
      </w:r>
      <w:r w:rsidR="00B35B3E" w:rsidRPr="003D026D">
        <w:rPr>
          <w:rFonts w:ascii="Times New Roman" w:hAnsi="Times New Roman" w:cs="Times New Roman"/>
          <w:szCs w:val="21"/>
        </w:rPr>
        <w:t>PK</w:t>
      </w:r>
      <w:r w:rsidR="00B35B3E" w:rsidRPr="003D026D">
        <w:rPr>
          <w:rFonts w:ascii="Times New Roman" w:hAnsi="Times New Roman" w:cs="Times New Roman" w:hint="eastAsia"/>
          <w:szCs w:val="21"/>
        </w:rPr>
        <w:t>:</w:t>
      </w:r>
      <w:r w:rsidR="00B35B3E" w:rsidRPr="003D026D">
        <w:rPr>
          <w:rFonts w:ascii="Times New Roman" w:hAnsi="Times New Roman" w:cs="Times New Roman"/>
          <w:szCs w:val="21"/>
        </w:rPr>
        <w:t xml:space="preserve"> pharmacokinetics</w:t>
      </w:r>
      <w:r w:rsidR="00B35B3E" w:rsidRPr="003D026D">
        <w:rPr>
          <w:rFonts w:ascii="Times New Roman" w:hAnsi="Times New Roman" w:cs="Times New Roman" w:hint="eastAsia"/>
          <w:szCs w:val="21"/>
        </w:rPr>
        <w:t>;</w:t>
      </w:r>
      <w:r w:rsidR="00B35B3E" w:rsidRPr="003D026D">
        <w:rPr>
          <w:rFonts w:ascii="Times New Roman" w:hAnsi="Times New Roman" w:cs="Times New Roman"/>
          <w:szCs w:val="21"/>
        </w:rPr>
        <w:t xml:space="preserve"> BID</w:t>
      </w:r>
      <w:r w:rsidR="00B35B3E" w:rsidRPr="003D026D">
        <w:rPr>
          <w:rFonts w:ascii="Times New Roman" w:hAnsi="Times New Roman" w:cs="Times New Roman" w:hint="eastAsia"/>
          <w:szCs w:val="21"/>
        </w:rPr>
        <w:t>:</w:t>
      </w:r>
      <w:r w:rsidR="00B35B3E" w:rsidRPr="003D026D">
        <w:rPr>
          <w:rFonts w:ascii="Times New Roman" w:hAnsi="Times New Roman" w:cs="Times New Roman"/>
          <w:szCs w:val="21"/>
        </w:rPr>
        <w:t xml:space="preserve"> twice daily; RP2D: recommend phase II dose.</w:t>
      </w:r>
    </w:p>
    <w:p w14:paraId="65C08D38" w14:textId="351E8115" w:rsidR="00AC4117" w:rsidRPr="00B35B3E" w:rsidRDefault="00AC4117" w:rsidP="00AC41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56DF46" w14:textId="77777777" w:rsidR="00AC4117" w:rsidRPr="00411B15" w:rsidRDefault="00AC4117">
      <w:pPr>
        <w:rPr>
          <w:rFonts w:ascii="Times New Roman" w:hAnsi="Times New Roman" w:cs="Times New Roman"/>
          <w:szCs w:val="21"/>
        </w:rPr>
      </w:pPr>
    </w:p>
    <w:sectPr w:rsidR="00AC4117" w:rsidRPr="00411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2D86B" w14:textId="77777777" w:rsidR="00503CDF" w:rsidRDefault="00503CDF" w:rsidP="009D57B8">
      <w:r>
        <w:separator/>
      </w:r>
    </w:p>
  </w:endnote>
  <w:endnote w:type="continuationSeparator" w:id="0">
    <w:p w14:paraId="1C9237A1" w14:textId="77777777" w:rsidR="00503CDF" w:rsidRDefault="00503CDF" w:rsidP="009D5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CF4B3" w14:textId="77777777" w:rsidR="00503CDF" w:rsidRDefault="00503CDF" w:rsidP="009D57B8">
      <w:r>
        <w:separator/>
      </w:r>
    </w:p>
  </w:footnote>
  <w:footnote w:type="continuationSeparator" w:id="0">
    <w:p w14:paraId="7C046DEE" w14:textId="77777777" w:rsidR="00503CDF" w:rsidRDefault="00503CDF" w:rsidP="009D5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82138F"/>
    <w:multiLevelType w:val="multilevel"/>
    <w:tmpl w:val="6572229E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22026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FC3"/>
    <w:rsid w:val="000D59F2"/>
    <w:rsid w:val="000F62FE"/>
    <w:rsid w:val="0011254F"/>
    <w:rsid w:val="00172A71"/>
    <w:rsid w:val="00190250"/>
    <w:rsid w:val="001B36E8"/>
    <w:rsid w:val="0029339E"/>
    <w:rsid w:val="00325707"/>
    <w:rsid w:val="003D026D"/>
    <w:rsid w:val="00411B15"/>
    <w:rsid w:val="00446EB7"/>
    <w:rsid w:val="00475EB6"/>
    <w:rsid w:val="004D0784"/>
    <w:rsid w:val="004F7FF5"/>
    <w:rsid w:val="00503CDF"/>
    <w:rsid w:val="00544A24"/>
    <w:rsid w:val="00562177"/>
    <w:rsid w:val="00563DF4"/>
    <w:rsid w:val="00603677"/>
    <w:rsid w:val="006723AF"/>
    <w:rsid w:val="00867F99"/>
    <w:rsid w:val="008C1511"/>
    <w:rsid w:val="008F5FC3"/>
    <w:rsid w:val="00916494"/>
    <w:rsid w:val="009245CE"/>
    <w:rsid w:val="00973A0C"/>
    <w:rsid w:val="009B3016"/>
    <w:rsid w:val="009D57B8"/>
    <w:rsid w:val="00AC4117"/>
    <w:rsid w:val="00B35B3E"/>
    <w:rsid w:val="00C22718"/>
    <w:rsid w:val="00C552DC"/>
    <w:rsid w:val="00CA00D2"/>
    <w:rsid w:val="00D10E63"/>
    <w:rsid w:val="00D76913"/>
    <w:rsid w:val="00E60045"/>
    <w:rsid w:val="00EB0951"/>
    <w:rsid w:val="00EC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2499F"/>
  <w15:chartTrackingRefBased/>
  <w15:docId w15:val="{0D1D9547-20A1-48C7-ABEA-7CE647590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自动标题编号"/>
    <w:uiPriority w:val="99"/>
    <w:rsid w:val="00190250"/>
    <w:pPr>
      <w:numPr>
        <w:numId w:val="1"/>
      </w:numPr>
    </w:pPr>
  </w:style>
  <w:style w:type="paragraph" w:styleId="a4">
    <w:name w:val="header"/>
    <w:basedOn w:val="a0"/>
    <w:link w:val="a5"/>
    <w:uiPriority w:val="99"/>
    <w:unhideWhenUsed/>
    <w:rsid w:val="009D57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D57B8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D57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D5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</dc:creator>
  <cp:keywords/>
  <dc:description/>
  <cp:lastModifiedBy>窦莹</cp:lastModifiedBy>
  <cp:revision>31</cp:revision>
  <dcterms:created xsi:type="dcterms:W3CDTF">2022-04-27T08:16:00Z</dcterms:created>
  <dcterms:modified xsi:type="dcterms:W3CDTF">2022-09-08T01:46:00Z</dcterms:modified>
</cp:coreProperties>
</file>